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4D7033" w14:textId="0CC04D88" w:rsidR="006A1C9D" w:rsidRDefault="005A2B60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</w:t>
      </w:r>
      <w:r w:rsidR="001577E7">
        <w:rPr>
          <w:rFonts w:ascii="Times New Roman" w:hAnsi="Times New Roman"/>
          <w:b/>
          <w:sz w:val="24"/>
          <w:szCs w:val="24"/>
        </w:rPr>
        <w:t>l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6A1C9D">
        <w:rPr>
          <w:rFonts w:ascii="Times New Roman" w:hAnsi="Times New Roman"/>
          <w:b/>
          <w:sz w:val="24"/>
          <w:szCs w:val="24"/>
        </w:rPr>
        <w:t>T</w:t>
      </w:r>
      <w:r w:rsidR="006A1C9D">
        <w:rPr>
          <w:rFonts w:ascii="Times New Roman" w:hAnsi="Times New Roman" w:hint="eastAsia"/>
          <w:b/>
          <w:sz w:val="24"/>
          <w:szCs w:val="24"/>
        </w:rPr>
        <w:t xml:space="preserve">able </w:t>
      </w:r>
      <w:r w:rsidR="006A1C9D">
        <w:rPr>
          <w:rFonts w:ascii="Times New Roman" w:hAnsi="Times New Roman"/>
          <w:b/>
          <w:sz w:val="24"/>
          <w:szCs w:val="24"/>
        </w:rPr>
        <w:t>1</w:t>
      </w:r>
      <w:r w:rsidR="006A1C9D">
        <w:rPr>
          <w:rFonts w:ascii="Times New Roman" w:hAnsi="Times New Roman" w:hint="eastAsia"/>
          <w:b/>
          <w:sz w:val="24"/>
          <w:szCs w:val="24"/>
        </w:rPr>
        <w:t>.</w:t>
      </w:r>
      <w:r w:rsidR="006A1C9D">
        <w:rPr>
          <w:rFonts w:ascii="Times New Roman" w:hAnsi="Times New Roman"/>
          <w:b/>
          <w:sz w:val="24"/>
          <w:szCs w:val="24"/>
        </w:rPr>
        <w:t xml:space="preserve"> </w:t>
      </w:r>
      <w:r w:rsidR="006A1C9D">
        <w:rPr>
          <w:rFonts w:ascii="Times New Roman" w:hAnsi="Times New Roman"/>
          <w:sz w:val="24"/>
          <w:szCs w:val="24"/>
        </w:rPr>
        <w:t>Patient</w:t>
      </w:r>
      <w:r w:rsidR="00695F59">
        <w:rPr>
          <w:rFonts w:ascii="Times New Roman" w:hAnsi="Times New Roman"/>
          <w:sz w:val="24"/>
          <w:szCs w:val="24"/>
        </w:rPr>
        <w:t>s’</w:t>
      </w:r>
      <w:r w:rsidR="006A1C9D">
        <w:rPr>
          <w:rFonts w:ascii="Times New Roman" w:hAnsi="Times New Roman"/>
          <w:sz w:val="24"/>
          <w:szCs w:val="24"/>
        </w:rPr>
        <w:t xml:space="preserve"> demographics and p</w:t>
      </w:r>
      <w:r w:rsidR="006A1C9D">
        <w:rPr>
          <w:rFonts w:ascii="Times New Roman" w:hAnsi="Times New Roman" w:hint="eastAsia"/>
          <w:sz w:val="24"/>
          <w:szCs w:val="24"/>
        </w:rPr>
        <w:t>e</w:t>
      </w:r>
      <w:r w:rsidR="006A1C9D">
        <w:rPr>
          <w:rFonts w:ascii="Times New Roman" w:hAnsi="Times New Roman"/>
          <w:sz w:val="24"/>
          <w:szCs w:val="24"/>
        </w:rPr>
        <w:t>r</w:t>
      </w:r>
      <w:r w:rsidR="006A1C9D">
        <w:rPr>
          <w:rFonts w:ascii="Times New Roman" w:hAnsi="Times New Roman" w:hint="eastAsia"/>
          <w:sz w:val="24"/>
          <w:szCs w:val="24"/>
        </w:rPr>
        <w:t>i</w:t>
      </w:r>
      <w:r w:rsidR="006A1C9D">
        <w:rPr>
          <w:rFonts w:ascii="Times New Roman" w:hAnsi="Times New Roman"/>
          <w:sz w:val="24"/>
          <w:szCs w:val="24"/>
        </w:rPr>
        <w:t>operative clinical characteristics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727"/>
        <w:gridCol w:w="2777"/>
      </w:tblGrid>
      <w:tr w:rsidR="005A2B60" w14:paraId="2C57720B" w14:textId="77777777" w:rsidTr="001D7F5E">
        <w:trPr>
          <w:trHeight w:val="478"/>
        </w:trPr>
        <w:tc>
          <w:tcPr>
            <w:tcW w:w="336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D61365" w14:textId="77777777" w:rsidR="005A2B60" w:rsidRDefault="005A2B60">
            <w:pPr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63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B2CC60" w14:textId="77777777" w:rsidR="005A2B60" w:rsidRDefault="005A2B60" w:rsidP="001D7F5E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5A2B60" w14:paraId="6D0E3D99" w14:textId="77777777" w:rsidTr="001D7F5E">
        <w:tc>
          <w:tcPr>
            <w:tcW w:w="3367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BECA84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ears)</w:t>
            </w:r>
            <w:r>
              <w:rPr>
                <w:rFonts w:ascii="Times New Roman" w:hAnsi="Times New Roman" w:hint="eastAsia"/>
                <w:sz w:val="24"/>
                <w:szCs w:val="24"/>
              </w:rPr>
              <w:t>, 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633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6BFE78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B845E8">
              <w:rPr>
                <w:rFonts w:ascii="Times New Roman" w:hAnsi="Times New Roman"/>
                <w:sz w:val="24"/>
                <w:szCs w:val="24"/>
              </w:rPr>
              <w:t>7.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 10.</w:t>
            </w:r>
            <w:r w:rsidR="0073787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5A2B60" w14:paraId="230F56EA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565E0819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ex</w:t>
            </w:r>
          </w:p>
          <w:p w14:paraId="7069881D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Male</w:t>
            </w:r>
          </w:p>
          <w:p w14:paraId="1B97A2FE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Female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2354B7D4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41CF36C" w14:textId="77777777" w:rsidR="005A2B60" w:rsidRDefault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13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A2B60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2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65B31A93" w14:textId="77777777" w:rsidR="005A2B60" w:rsidRDefault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41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8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5A2B60" w14:paraId="1342ED3F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1E861CDC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erformance status</w:t>
            </w:r>
          </w:p>
          <w:p w14:paraId="1A0DF333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0</w:t>
            </w:r>
          </w:p>
          <w:p w14:paraId="2437A5C0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1</w:t>
            </w:r>
          </w:p>
          <w:p w14:paraId="05DE6F66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2</w:t>
            </w:r>
            <w:r w:rsidR="00255915">
              <w:rPr>
                <w:rFonts w:ascii="Times New Roman" w:hAnsi="Times New Roman"/>
                <w:sz w:val="24"/>
                <w:szCs w:val="24"/>
              </w:rPr>
              <w:t xml:space="preserve"> or higher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5BD2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22350DE" w14:textId="77777777" w:rsidR="005A2B60" w:rsidRDefault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53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8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5FE23CB9" w14:textId="77777777" w:rsidR="005A2B60" w:rsidRDefault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93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5406A84" w14:textId="77777777" w:rsidR="005A2B60" w:rsidRDefault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907CDF" w14:paraId="0FC8066E" w14:textId="77777777" w:rsidTr="00255915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9945292" w14:textId="77777777" w:rsidR="00907CDF" w:rsidRDefault="00907C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omorbidity</w:t>
            </w:r>
          </w:p>
          <w:p w14:paraId="1A3065DC" w14:textId="77777777" w:rsidR="00907CDF" w:rsidRDefault="00907CDF" w:rsidP="00907C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Pr="00907CDF">
              <w:rPr>
                <w:rFonts w:ascii="Times New Roman" w:hAnsi="Times New Roman"/>
                <w:sz w:val="24"/>
                <w:szCs w:val="24"/>
              </w:rPr>
              <w:t>Cardi</w:t>
            </w:r>
            <w:r>
              <w:rPr>
                <w:rFonts w:ascii="Times New Roman" w:hAnsi="Times New Roman"/>
                <w:sz w:val="24"/>
                <w:szCs w:val="24"/>
              </w:rPr>
              <w:t>ac disease</w:t>
            </w:r>
          </w:p>
          <w:p w14:paraId="4DC072F3" w14:textId="77777777" w:rsidR="00907CDF" w:rsidRPr="00907CDF" w:rsidRDefault="00907CDF" w:rsidP="00907CD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Pr="00907CDF">
              <w:rPr>
                <w:rFonts w:ascii="Times New Roman" w:hAnsi="Times New Roman"/>
                <w:sz w:val="24"/>
                <w:szCs w:val="24"/>
              </w:rPr>
              <w:t>ulmonary comorbidit</w:t>
            </w:r>
            <w:r w:rsidR="00B06153">
              <w:rPr>
                <w:rFonts w:ascii="Times New Roman" w:hAnsi="Times New Roman"/>
                <w:sz w:val="24"/>
                <w:szCs w:val="24"/>
              </w:rPr>
              <w:t>y</w:t>
            </w:r>
          </w:p>
          <w:p w14:paraId="6B06BFCC" w14:textId="77777777" w:rsidR="00907CDF" w:rsidRPr="00907CDF" w:rsidRDefault="00907CDF" w:rsidP="00907CD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907CDF">
              <w:rPr>
                <w:rFonts w:ascii="Times New Roman" w:hAnsi="Times New Roman"/>
                <w:sz w:val="24"/>
                <w:szCs w:val="24"/>
              </w:rPr>
              <w:t>Cerebrovascular disease</w:t>
            </w:r>
          </w:p>
          <w:p w14:paraId="7CF8E80C" w14:textId="77777777" w:rsidR="00907CDF" w:rsidRDefault="00907CDF" w:rsidP="00907CD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 w:rsidRPr="00907CDF">
              <w:rPr>
                <w:rFonts w:ascii="Times New Roman" w:hAnsi="Times New Roman"/>
                <w:sz w:val="24"/>
                <w:szCs w:val="24"/>
              </w:rPr>
              <w:t>Diabetes mellitus</w:t>
            </w:r>
          </w:p>
          <w:p w14:paraId="73EB06C6" w14:textId="77777777" w:rsidR="009D458A" w:rsidRDefault="009D458A" w:rsidP="00907CDF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/>
                <w:sz w:val="24"/>
                <w:szCs w:val="24"/>
              </w:rPr>
              <w:t>enal dysfunction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1A6FC1DC" w14:textId="77777777" w:rsidR="00907CDF" w:rsidRDefault="00907CDF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C6CC600" w14:textId="77777777" w:rsidR="00255915" w:rsidRDefault="00255915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3 (12%)</w:t>
            </w:r>
          </w:p>
          <w:p w14:paraId="03F4C6DE" w14:textId="77777777" w:rsidR="00255915" w:rsidRDefault="00255915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8 (6%)</w:t>
            </w:r>
          </w:p>
          <w:p w14:paraId="607DF675" w14:textId="77777777" w:rsidR="00255915" w:rsidRDefault="00255915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81 (6%)</w:t>
            </w:r>
          </w:p>
          <w:p w14:paraId="5B64CF1A" w14:textId="77777777" w:rsidR="00255915" w:rsidRDefault="00255915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79 (16%)</w:t>
            </w:r>
          </w:p>
          <w:p w14:paraId="456A082A" w14:textId="77777777" w:rsidR="00255915" w:rsidRDefault="00255915" w:rsidP="0025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4 (3%)</w:t>
            </w:r>
          </w:p>
        </w:tc>
      </w:tr>
      <w:tr w:rsidR="005A2B60" w14:paraId="4164230B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7AB7545" w14:textId="77777777" w:rsidR="005A2B60" w:rsidRDefault="005A2B60" w:rsidP="0024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reoperative body mass index,</w:t>
            </w:r>
            <w:r w:rsidR="002459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7A3C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</w:t>
            </w:r>
            <w:r w:rsidR="0073787A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3.</w:t>
            </w:r>
            <w:r w:rsidR="0073787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5A2B60" w14:paraId="0F130326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39A12F45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ascii="Times New Roman" w:hAnsi="Times New Roman" w:hint="eastAsia"/>
                <w:sz w:val="24"/>
                <w:szCs w:val="24"/>
              </w:rPr>
              <w:t>location</w:t>
            </w:r>
          </w:p>
          <w:p w14:paraId="779F2E79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Entire</w:t>
            </w:r>
          </w:p>
          <w:p w14:paraId="30C6D1F1" w14:textId="77777777" w:rsidR="005A2B60" w:rsidRDefault="005A2B60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Upper third</w:t>
            </w:r>
          </w:p>
          <w:p w14:paraId="5670D94D" w14:textId="77777777" w:rsidR="005A2B60" w:rsidRDefault="005A2B60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Middle third</w:t>
            </w:r>
          </w:p>
          <w:p w14:paraId="424D3524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hint="eastAsia"/>
                <w:sz w:val="24"/>
                <w:szCs w:val="24"/>
              </w:rPr>
              <w:t>Lower third</w:t>
            </w:r>
          </w:p>
          <w:p w14:paraId="26FC7B93" w14:textId="77777777" w:rsidR="00255915" w:rsidRDefault="0025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Remnant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3F1D738B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7E67DBA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3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1072276F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9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65F7F28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26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4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189DCCFE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2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8CDED3C" w14:textId="77777777" w:rsidR="00FE7B06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9 (1%)</w:t>
            </w:r>
          </w:p>
        </w:tc>
      </w:tr>
      <w:tr w:rsidR="005A2B60" w14:paraId="3D899018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676C6F17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umor size (mm)</w:t>
            </w:r>
          </w:p>
          <w:p w14:paraId="45EEBE97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&lt; 50</w:t>
            </w:r>
          </w:p>
          <w:p w14:paraId="73127CA5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≥ 50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2744C552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1452AC8A" w14:textId="77777777" w:rsidR="005A2B60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35 (72%)</w:t>
            </w:r>
          </w:p>
          <w:p w14:paraId="42B1E421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19 (28%)</w:t>
            </w:r>
          </w:p>
        </w:tc>
      </w:tr>
      <w:tr w:rsidR="008501F9" w14:paraId="29B0DC05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6169B4D8" w14:textId="77777777" w:rsidR="008501F9" w:rsidRDefault="008501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pproach</w:t>
            </w:r>
          </w:p>
          <w:p w14:paraId="2F4BB14A" w14:textId="77777777" w:rsidR="008501F9" w:rsidRDefault="008501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Open</w:t>
            </w:r>
          </w:p>
          <w:p w14:paraId="05DD302A" w14:textId="316087DB" w:rsidR="008501F9" w:rsidRDefault="008501F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 w:rsidR="00C975C8">
              <w:rPr>
                <w:rFonts w:ascii="Times New Roman" w:hAnsi="Times New Roman"/>
                <w:sz w:val="24"/>
                <w:szCs w:val="24"/>
              </w:rPr>
              <w:t>L</w:t>
            </w:r>
            <w:bookmarkStart w:id="0" w:name="_GoBack"/>
            <w:bookmarkEnd w:id="0"/>
            <w:r>
              <w:rPr>
                <w:rFonts w:ascii="Times New Roman" w:hAnsi="Times New Roman"/>
                <w:sz w:val="24"/>
                <w:szCs w:val="24"/>
              </w:rPr>
              <w:t>aparoscopic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118D6B4A" w14:textId="77777777" w:rsidR="008501F9" w:rsidRDefault="008501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959B9EA" w14:textId="77777777" w:rsidR="00FE7B06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54 (70%)</w:t>
            </w:r>
          </w:p>
          <w:p w14:paraId="023E4384" w14:textId="77777777" w:rsidR="00FE7B06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00 (30%)</w:t>
            </w:r>
          </w:p>
        </w:tc>
      </w:tr>
      <w:tr w:rsidR="005A2B60" w14:paraId="7E7603F5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0F58716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ype of gastrectomy</w:t>
            </w:r>
          </w:p>
          <w:p w14:paraId="664C043F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Total gastrectomy</w:t>
            </w:r>
          </w:p>
          <w:p w14:paraId="0D4BDA01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artial gastrectomy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31F713A2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6EB8FB53" w14:textId="77777777" w:rsidR="00E61DCD" w:rsidRDefault="00E61D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1 (29%)</w:t>
            </w:r>
          </w:p>
          <w:p w14:paraId="498E9850" w14:textId="77777777" w:rsidR="005A2B60" w:rsidRDefault="00FE7B06" w:rsidP="00E61DC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3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71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5A2B60" w14:paraId="44FF4082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1082D879" w14:textId="77777777" w:rsidR="005A2B60" w:rsidRDefault="005A2B60" w:rsidP="0024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Dissected lymph nodes,</w:t>
            </w:r>
            <w:r w:rsidR="002459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76736" w14:textId="77777777" w:rsidR="005A2B60" w:rsidRDefault="001F669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.0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A2B60">
              <w:rPr>
                <w:rFonts w:ascii="Times New Roman" w:hAnsi="Times New Roman"/>
                <w:sz w:val="24"/>
                <w:szCs w:val="24"/>
              </w:rPr>
              <w:t>±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5A2B60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5A2B60" w14:paraId="11A39642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F5A966B" w14:textId="77777777" w:rsidR="005A2B60" w:rsidRDefault="005A2B60" w:rsidP="0024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Operative time (min),</w:t>
            </w:r>
            <w:r w:rsidR="002459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a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3C86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2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="0073787A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</w:tr>
      <w:tr w:rsidR="005A2B60" w14:paraId="536F260F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4BC81095" w14:textId="77777777" w:rsidR="005A2B60" w:rsidRDefault="005A2B60" w:rsidP="0024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Estimated blood loss (ml),</w:t>
            </w:r>
            <w:r w:rsidR="002459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hint="eastAsia"/>
                <w:sz w:val="24"/>
                <w:szCs w:val="24"/>
              </w:rPr>
              <w:t>median (range)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FD38" w14:textId="77777777" w:rsidR="005A2B60" w:rsidRDefault="0073787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 xml:space="preserve"> (</w:t>
            </w:r>
            <w:r w:rsidR="005A2B60">
              <w:rPr>
                <w:rFonts w:ascii="Times New Roman" w:hAnsi="Times New Roman"/>
                <w:sz w:val="24"/>
                <w:szCs w:val="24"/>
              </w:rPr>
              <w:t>0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362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</w:tr>
      <w:tr w:rsidR="005A2B60" w14:paraId="37BDA349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6A13E9AF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fferentiation</w:t>
            </w:r>
          </w:p>
          <w:p w14:paraId="18F8CF6B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Differentiated</w:t>
            </w:r>
          </w:p>
          <w:p w14:paraId="1C3A047B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Undifferentiated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78CA9688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EFDD3EC" w14:textId="77777777" w:rsidR="005A2B60" w:rsidRDefault="0024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563 (53%)</w:t>
            </w:r>
          </w:p>
          <w:p w14:paraId="3AB7C998" w14:textId="77777777" w:rsidR="00245915" w:rsidRDefault="0024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82 (47%)</w:t>
            </w:r>
          </w:p>
        </w:tc>
      </w:tr>
      <w:tr w:rsidR="005A2B60" w14:paraId="2FFABC57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12E03E9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T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factor</w:t>
            </w:r>
          </w:p>
          <w:p w14:paraId="5D58B3B2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T1</w:t>
            </w:r>
          </w:p>
          <w:p w14:paraId="2EF29A65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T2</w:t>
            </w:r>
          </w:p>
          <w:p w14:paraId="2C19D4C2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T3</w:t>
            </w:r>
          </w:p>
          <w:p w14:paraId="7603D590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T4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0C24F345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0955E95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11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4%</w:t>
            </w:r>
            <w:r w:rsidR="005A2B60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D5A3CA9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64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2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09D62AFE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9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783BFA35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0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5A2B60" w14:paraId="6E24851E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41181D76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 factor</w:t>
            </w:r>
          </w:p>
          <w:p w14:paraId="552F1920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N0</w:t>
            </w:r>
          </w:p>
          <w:p w14:paraId="0AE3B1A0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pN1</w:t>
            </w:r>
          </w:p>
          <w:p w14:paraId="5C220829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N2</w:t>
            </w:r>
          </w:p>
          <w:p w14:paraId="20A00036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pN3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3534E000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882254F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89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43DE2236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0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BD35BA4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2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  <w:p w14:paraId="366F7D3E" w14:textId="77777777" w:rsidR="005A2B60" w:rsidRDefault="00FE7B0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3</w:t>
            </w:r>
            <w:r w:rsidR="005A2B6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0</w:t>
            </w:r>
            <w:r w:rsidR="005A2B60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</w:tr>
      <w:tr w:rsidR="005A2B60" w14:paraId="3031AF44" w14:textId="77777777" w:rsidTr="001D7F5E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0A13C8B0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TNM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stage</w:t>
            </w:r>
          </w:p>
          <w:p w14:paraId="3406B3EC" w14:textId="77777777" w:rsidR="00FE7B06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 w:rsidR="00FE7B06">
              <w:rPr>
                <w:rFonts w:ascii="Times New Roman" w:hAnsi="Times New Roman"/>
                <w:sz w:val="24"/>
                <w:szCs w:val="24"/>
              </w:rPr>
              <w:t>IA</w:t>
            </w:r>
          </w:p>
          <w:p w14:paraId="0031301E" w14:textId="77777777" w:rsidR="00FE7B06" w:rsidRDefault="00FE7B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IB</w:t>
            </w:r>
          </w:p>
          <w:p w14:paraId="7A0F9808" w14:textId="77777777" w:rsidR="005A2B60" w:rsidRDefault="005A2B60" w:rsidP="00FE7B06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hint="eastAsia"/>
                <w:sz w:val="24"/>
                <w:szCs w:val="24"/>
              </w:rPr>
              <w:t>IA</w:t>
            </w:r>
          </w:p>
          <w:p w14:paraId="43486065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 xml:space="preserve">   IIB</w:t>
            </w:r>
          </w:p>
          <w:p w14:paraId="4AA6E3B9" w14:textId="77777777" w:rsidR="005A2B60" w:rsidRDefault="005A2B60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I</w:t>
            </w:r>
            <w:r>
              <w:rPr>
                <w:rFonts w:ascii="Times New Roman" w:hAnsi="Times New Roman" w:hint="eastAsia"/>
                <w:sz w:val="24"/>
                <w:szCs w:val="24"/>
              </w:rPr>
              <w:t>IIA</w:t>
            </w:r>
          </w:p>
          <w:p w14:paraId="7F7B12A9" w14:textId="77777777" w:rsidR="005A2B60" w:rsidRDefault="005A2B60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B</w:t>
            </w:r>
          </w:p>
          <w:p w14:paraId="2F87D129" w14:textId="77777777" w:rsidR="005A2B60" w:rsidRDefault="005A2B60">
            <w:pPr>
              <w:ind w:firstLineChars="150" w:firstLine="36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IIIC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086FDDCD" w14:textId="77777777" w:rsidR="005A2B60" w:rsidRDefault="005A2B60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469CB506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16 (48%)</w:t>
            </w:r>
          </w:p>
          <w:p w14:paraId="04D97FD3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5 (11%)</w:t>
            </w:r>
          </w:p>
          <w:p w14:paraId="2709708F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91 (10%)</w:t>
            </w:r>
          </w:p>
          <w:p w14:paraId="302FEC8D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62 (9%)</w:t>
            </w:r>
          </w:p>
          <w:p w14:paraId="3992A574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49 (12%)</w:t>
            </w:r>
          </w:p>
          <w:p w14:paraId="49E230E0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7 (7%)</w:t>
            </w:r>
          </w:p>
          <w:p w14:paraId="0579E422" w14:textId="77777777" w:rsidR="00105C19" w:rsidRDefault="00105C1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sz w:val="24"/>
                <w:szCs w:val="24"/>
              </w:rPr>
              <w:t>4 (3%)</w:t>
            </w:r>
          </w:p>
        </w:tc>
      </w:tr>
      <w:tr w:rsidR="005A2B60" w14:paraId="5F278496" w14:textId="77777777" w:rsidTr="00907CDF">
        <w:tc>
          <w:tcPr>
            <w:tcW w:w="3367" w:type="pct"/>
            <w:tcBorders>
              <w:top w:val="nil"/>
              <w:left w:val="nil"/>
              <w:bottom w:val="nil"/>
              <w:right w:val="nil"/>
            </w:tcBorders>
          </w:tcPr>
          <w:p w14:paraId="7D1D7F0B" w14:textId="77777777" w:rsidR="005A2B60" w:rsidRDefault="0024591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ostoperative a</w:t>
            </w:r>
            <w:r w:rsidR="005A2B60">
              <w:rPr>
                <w:rFonts w:ascii="Times New Roman" w:hAnsi="Times New Roman" w:hint="eastAsia"/>
                <w:sz w:val="24"/>
                <w:szCs w:val="24"/>
              </w:rPr>
              <w:t>djuvant chemotherapy</w:t>
            </w:r>
          </w:p>
        </w:tc>
        <w:tc>
          <w:tcPr>
            <w:tcW w:w="1633" w:type="pct"/>
            <w:tcBorders>
              <w:top w:val="nil"/>
              <w:left w:val="nil"/>
              <w:bottom w:val="nil"/>
              <w:right w:val="nil"/>
            </w:tcBorders>
          </w:tcPr>
          <w:p w14:paraId="6F9FC3CD" w14:textId="77777777" w:rsidR="005A2B60" w:rsidRDefault="0024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/>
                <w:sz w:val="24"/>
                <w:szCs w:val="24"/>
              </w:rPr>
              <w:t>61 (26%)</w:t>
            </w:r>
          </w:p>
        </w:tc>
      </w:tr>
      <w:tr w:rsidR="00907CDF" w14:paraId="27F13DDD" w14:textId="77777777" w:rsidTr="001D7F5E">
        <w:tc>
          <w:tcPr>
            <w:tcW w:w="336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1644BD" w14:textId="77777777" w:rsidR="00907CDF" w:rsidRDefault="00907CD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ostoperative follow-up (months), median</w:t>
            </w:r>
          </w:p>
        </w:tc>
        <w:tc>
          <w:tcPr>
            <w:tcW w:w="163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357BCC3" w14:textId="77777777" w:rsidR="00907CDF" w:rsidRDefault="0024591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sz w:val="24"/>
                <w:szCs w:val="24"/>
              </w:rPr>
              <w:t>1.1</w:t>
            </w:r>
          </w:p>
        </w:tc>
      </w:tr>
    </w:tbl>
    <w:p w14:paraId="6CDF0386" w14:textId="77777777" w:rsidR="006A1C9D" w:rsidRDefault="006A1C9D">
      <w:pPr>
        <w:pBdr>
          <w:bottom w:val="single" w:sz="4" w:space="1" w:color="auto"/>
        </w:pBdr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SD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>standard deviation</w:t>
      </w:r>
    </w:p>
    <w:sectPr w:rsidR="006A1C9D" w:rsidSect="001D7F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62EAF5" w14:textId="77777777" w:rsidR="00BA5B53" w:rsidRDefault="00BA5B53">
      <w:r>
        <w:separator/>
      </w:r>
    </w:p>
  </w:endnote>
  <w:endnote w:type="continuationSeparator" w:id="0">
    <w:p w14:paraId="36F4FCEE" w14:textId="77777777" w:rsidR="00BA5B53" w:rsidRDefault="00BA5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D83F50" w14:textId="77777777" w:rsidR="00BA5B53" w:rsidRDefault="00BA5B53">
      <w:r>
        <w:separator/>
      </w:r>
    </w:p>
  </w:footnote>
  <w:footnote w:type="continuationSeparator" w:id="0">
    <w:p w14:paraId="58D2D546" w14:textId="77777777" w:rsidR="00BA5B53" w:rsidRDefault="00BA5B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81876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D55"/>
    <w:rsid w:val="000168C7"/>
    <w:rsid w:val="000A3327"/>
    <w:rsid w:val="00105C19"/>
    <w:rsid w:val="001577E7"/>
    <w:rsid w:val="00196AB8"/>
    <w:rsid w:val="001A6FC3"/>
    <w:rsid w:val="001D7F5E"/>
    <w:rsid w:val="001F669D"/>
    <w:rsid w:val="00245915"/>
    <w:rsid w:val="00247380"/>
    <w:rsid w:val="00255915"/>
    <w:rsid w:val="002E43E6"/>
    <w:rsid w:val="00361817"/>
    <w:rsid w:val="003C0FDF"/>
    <w:rsid w:val="003E4D8F"/>
    <w:rsid w:val="00413952"/>
    <w:rsid w:val="00424BF3"/>
    <w:rsid w:val="0042782C"/>
    <w:rsid w:val="00472D12"/>
    <w:rsid w:val="004D322D"/>
    <w:rsid w:val="00557844"/>
    <w:rsid w:val="005A2B60"/>
    <w:rsid w:val="00695F59"/>
    <w:rsid w:val="006A1C9D"/>
    <w:rsid w:val="006E1D55"/>
    <w:rsid w:val="0073787A"/>
    <w:rsid w:val="0076057A"/>
    <w:rsid w:val="007C53A6"/>
    <w:rsid w:val="007D40B8"/>
    <w:rsid w:val="008168A8"/>
    <w:rsid w:val="008501F9"/>
    <w:rsid w:val="008B1609"/>
    <w:rsid w:val="008C6C9B"/>
    <w:rsid w:val="008F53F9"/>
    <w:rsid w:val="00907CDF"/>
    <w:rsid w:val="00940FE0"/>
    <w:rsid w:val="009D458A"/>
    <w:rsid w:val="009E5F8B"/>
    <w:rsid w:val="00A20254"/>
    <w:rsid w:val="00B01415"/>
    <w:rsid w:val="00B017CC"/>
    <w:rsid w:val="00B06153"/>
    <w:rsid w:val="00B167CE"/>
    <w:rsid w:val="00B845E8"/>
    <w:rsid w:val="00BA5B53"/>
    <w:rsid w:val="00BA7BEF"/>
    <w:rsid w:val="00C019F9"/>
    <w:rsid w:val="00C50B71"/>
    <w:rsid w:val="00C975C8"/>
    <w:rsid w:val="00CA16B7"/>
    <w:rsid w:val="00CC6D94"/>
    <w:rsid w:val="00CD65A1"/>
    <w:rsid w:val="00E61DCD"/>
    <w:rsid w:val="00E7018B"/>
    <w:rsid w:val="00F730DC"/>
    <w:rsid w:val="00FE7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9C1613A"/>
  <w15:docId w15:val="{63546004-DEC1-234D-8E91-99404E7B3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</w:style>
  <w:style w:type="paragraph" w:styleId="a5">
    <w:name w:val="footer"/>
    <w:basedOn w:val="a"/>
    <w:link w:val="a6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</w:style>
  <w:style w:type="table" w:styleId="a7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a8">
    <w:name w:val="annotation reference"/>
    <w:uiPriority w:val="99"/>
    <w:semiHidden/>
    <w:unhideWhenUsed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Pr>
      <w:sz w:val="24"/>
      <w:szCs w:val="24"/>
    </w:rPr>
  </w:style>
  <w:style w:type="character" w:customStyle="1" w:styleId="aa">
    <w:name w:val="コメント文字列 (文字)"/>
    <w:link w:val="a9"/>
    <w:uiPriority w:val="99"/>
    <w:semiHidden/>
    <w:rPr>
      <w:kern w:val="2"/>
      <w:sz w:val="24"/>
      <w:szCs w:val="24"/>
      <w:lang w:eastAsia="ja-JP"/>
    </w:rPr>
  </w:style>
  <w:style w:type="paragraph" w:styleId="ab">
    <w:name w:val="annotation subject"/>
    <w:basedOn w:val="a9"/>
    <w:next w:val="a9"/>
    <w:link w:val="ac"/>
    <w:uiPriority w:val="99"/>
    <w:semiHidden/>
    <w:unhideWhenUsed/>
    <w:rPr>
      <w:b/>
      <w:bCs/>
      <w:sz w:val="20"/>
      <w:szCs w:val="20"/>
    </w:rPr>
  </w:style>
  <w:style w:type="character" w:customStyle="1" w:styleId="ac">
    <w:name w:val="コメント内容 (文字)"/>
    <w:link w:val="ab"/>
    <w:uiPriority w:val="99"/>
    <w:semiHidden/>
    <w:rPr>
      <w:b/>
      <w:bCs/>
      <w:kern w:val="2"/>
      <w:sz w:val="24"/>
      <w:szCs w:val="24"/>
      <w:lang w:eastAsia="ja-JP"/>
    </w:rPr>
  </w:style>
  <w:style w:type="paragraph" w:customStyle="1" w:styleId="MediumList2-Accent21">
    <w:name w:val="Medium List 2 - Accent 21"/>
    <w:hidden/>
    <w:uiPriority w:val="71"/>
    <w:rPr>
      <w:kern w:val="2"/>
      <w:sz w:val="21"/>
      <w:szCs w:val="22"/>
    </w:rPr>
  </w:style>
  <w:style w:type="paragraph" w:styleId="ad">
    <w:name w:val="Balloon Text"/>
    <w:basedOn w:val="a"/>
    <w:link w:val="ae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ae">
    <w:name w:val="吹き出し (文字)"/>
    <w:link w:val="ad"/>
    <w:uiPriority w:val="99"/>
    <w:semiHidden/>
    <w:rPr>
      <w:rFonts w:ascii="Lucida Grande" w:hAnsi="Lucida Grande" w:cs="Lucida Grande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55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03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-kanda</dc:creator>
  <cp:keywords/>
  <cp:lastModifiedBy>光郎 神田</cp:lastModifiedBy>
  <cp:revision>4</cp:revision>
  <dcterms:created xsi:type="dcterms:W3CDTF">2019-04-12T11:36:00Z</dcterms:created>
  <dcterms:modified xsi:type="dcterms:W3CDTF">2019-06-29T00:12:00Z</dcterms:modified>
</cp:coreProperties>
</file>